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8FC" w:rsidRPr="00FA75DC" w:rsidRDefault="007A08FC" w:rsidP="007A08FC">
      <w:pPr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  <w:proofErr w:type="gramStart"/>
      <w:r w:rsidRPr="00FA75DC">
        <w:rPr>
          <w:rFonts w:eastAsia="Calibri"/>
          <w:b/>
          <w:sz w:val="22"/>
          <w:szCs w:val="22"/>
          <w:lang w:val="en-US" w:eastAsia="en-US"/>
        </w:rPr>
        <w:t xml:space="preserve">Supplementary Table </w:t>
      </w:r>
      <w:r w:rsidR="00CE377F">
        <w:rPr>
          <w:rFonts w:eastAsia="Calibri"/>
          <w:b/>
          <w:sz w:val="22"/>
          <w:szCs w:val="22"/>
          <w:lang w:val="en-US" w:eastAsia="en-US"/>
        </w:rPr>
        <w:t>5</w:t>
      </w:r>
      <w:r w:rsidRPr="00FA75DC">
        <w:rPr>
          <w:rFonts w:eastAsia="Calibri"/>
          <w:b/>
          <w:sz w:val="22"/>
          <w:szCs w:val="22"/>
          <w:lang w:val="en-US" w:eastAsia="en-US"/>
        </w:rPr>
        <w:t>.</w:t>
      </w:r>
      <w:proofErr w:type="gramEnd"/>
      <w:r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Pr="00FA75DC">
        <w:rPr>
          <w:b/>
          <w:sz w:val="22"/>
          <w:szCs w:val="22"/>
          <w:lang w:val="en-US"/>
        </w:rPr>
        <w:t xml:space="preserve">Least </w:t>
      </w:r>
      <w:proofErr w:type="gramStart"/>
      <w:r w:rsidRPr="00FA75DC">
        <w:rPr>
          <w:b/>
          <w:sz w:val="22"/>
          <w:szCs w:val="22"/>
          <w:lang w:val="en-US"/>
        </w:rPr>
        <w:t>squares means</w:t>
      </w:r>
      <w:proofErr w:type="gramEnd"/>
      <w:r w:rsidRPr="00FA75DC">
        <w:rPr>
          <w:b/>
          <w:sz w:val="22"/>
          <w:szCs w:val="22"/>
          <w:lang w:val="en-US"/>
        </w:rPr>
        <w:t xml:space="preserve"> estimation</w:t>
      </w:r>
      <w:r w:rsidRPr="00FA75DC">
        <w:rPr>
          <w:rFonts w:eastAsia="Calibri"/>
          <w:b/>
          <w:sz w:val="22"/>
          <w:szCs w:val="22"/>
          <w:lang w:val="en-US" w:eastAsia="en-US"/>
        </w:rPr>
        <w:t xml:space="preserve"> of mean </w:t>
      </w:r>
      <w:r w:rsidR="00843152">
        <w:rPr>
          <w:rFonts w:eastAsia="Calibri"/>
          <w:b/>
          <w:sz w:val="22"/>
          <w:szCs w:val="22"/>
          <w:lang w:val="en-US" w:eastAsia="en-US"/>
        </w:rPr>
        <w:t>relative frequency</w:t>
      </w:r>
      <w:r w:rsidR="00843152"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Pr="00FA75DC">
        <w:rPr>
          <w:rFonts w:eastAsia="Calibri"/>
          <w:b/>
          <w:sz w:val="22"/>
          <w:szCs w:val="22"/>
          <w:lang w:val="en-US" w:eastAsia="en-US"/>
        </w:rPr>
        <w:t>for the analysis of “</w:t>
      </w:r>
      <w:r w:rsidR="00843152">
        <w:rPr>
          <w:rFonts w:eastAsia="Calibri"/>
          <w:b/>
          <w:sz w:val="22"/>
          <w:szCs w:val="22"/>
          <w:lang w:val="en-US" w:eastAsia="en-US"/>
        </w:rPr>
        <w:t>Combined peripheral and mesenteric LNs</w:t>
      </w:r>
      <w:r w:rsidRPr="00FA75DC">
        <w:rPr>
          <w:rFonts w:eastAsia="Calibri"/>
          <w:b/>
          <w:sz w:val="22"/>
          <w:szCs w:val="22"/>
          <w:lang w:val="en-US" w:eastAsia="en-US"/>
        </w:rPr>
        <w:t>”</w:t>
      </w:r>
      <w:r w:rsidR="00843152">
        <w:rPr>
          <w:rFonts w:eastAsia="Calibri"/>
          <w:b/>
          <w:sz w:val="22"/>
          <w:szCs w:val="22"/>
          <w:lang w:val="en-US" w:eastAsia="en-US"/>
        </w:rPr>
        <w:t xml:space="preserve"> and “Mesenteric LNs”</w:t>
      </w:r>
      <w:r w:rsidRPr="00FA75DC">
        <w:rPr>
          <w:rFonts w:eastAsia="Calibri"/>
          <w:b/>
          <w:sz w:val="22"/>
          <w:szCs w:val="22"/>
          <w:lang w:val="en-US" w:eastAsia="en-US"/>
        </w:rPr>
        <w:t xml:space="preserve"> data.</w:t>
      </w:r>
    </w:p>
    <w:tbl>
      <w:tblPr>
        <w:tblStyle w:val="TableGrid"/>
        <w:tblW w:w="11149" w:type="dxa"/>
        <w:tblInd w:w="-1094" w:type="dxa"/>
        <w:tblLayout w:type="fixed"/>
        <w:tblLook w:val="04A0" w:firstRow="1" w:lastRow="0" w:firstColumn="1" w:lastColumn="0" w:noHBand="0" w:noVBand="1"/>
      </w:tblPr>
      <w:tblGrid>
        <w:gridCol w:w="917"/>
        <w:gridCol w:w="852"/>
        <w:gridCol w:w="851"/>
        <w:gridCol w:w="850"/>
        <w:gridCol w:w="173"/>
        <w:gridCol w:w="678"/>
        <w:gridCol w:w="850"/>
        <w:gridCol w:w="851"/>
        <w:gridCol w:w="850"/>
        <w:gridCol w:w="142"/>
        <w:gridCol w:w="709"/>
        <w:gridCol w:w="850"/>
        <w:gridCol w:w="851"/>
        <w:gridCol w:w="691"/>
        <w:gridCol w:w="184"/>
        <w:gridCol w:w="850"/>
      </w:tblGrid>
      <w:tr w:rsidR="003468BD" w:rsidRPr="00116762" w:rsidTr="00C404D7">
        <w:trPr>
          <w:trHeight w:val="94"/>
          <w:tblHeader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843152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Pr="0084315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mbined peripheral and mesenteric LNs</w:t>
            </w:r>
          </w:p>
        </w:tc>
        <w:tc>
          <w:tcPr>
            <w:tcW w:w="5127" w:type="dxa"/>
            <w:gridSpan w:val="8"/>
          </w:tcPr>
          <w:p w:rsidR="003468BD" w:rsidRPr="00A2249E" w:rsidRDefault="003468BD" w:rsidP="0084315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Mesenteric </w:t>
            </w:r>
            <w:r w:rsidR="00843152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LNs</w:t>
            </w:r>
          </w:p>
        </w:tc>
      </w:tr>
      <w:tr w:rsidR="003468BD" w:rsidRPr="00116762" w:rsidTr="00C404D7">
        <w:trPr>
          <w:trHeight w:val="94"/>
          <w:tblHeader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Female. n=9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ale, n=11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Female, n=9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ale, n=12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Group</w:t>
            </w:r>
          </w:p>
        </w:tc>
      </w:tr>
      <w:tr w:rsidR="003468BD" w:rsidRPr="00116762" w:rsidTr="00C404D7">
        <w:trPr>
          <w:trHeight w:val="308"/>
          <w:tblHeader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iDCpp65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</w:t>
            </w:r>
          </w:p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n=6</w:t>
            </w:r>
          </w:p>
        </w:tc>
        <w:tc>
          <w:tcPr>
            <w:tcW w:w="851" w:type="dxa"/>
            <w:shd w:val="clear" w:color="auto" w:fill="auto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Control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</w:t>
            </w:r>
          </w:p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n=3</w:t>
            </w:r>
          </w:p>
        </w:tc>
        <w:tc>
          <w:tcPr>
            <w:tcW w:w="850" w:type="dxa"/>
            <w:shd w:val="clear" w:color="auto" w:fill="auto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iDCpp65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</w:t>
            </w:r>
          </w:p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n=6</w:t>
            </w:r>
          </w:p>
        </w:tc>
        <w:tc>
          <w:tcPr>
            <w:tcW w:w="85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Control</w:t>
            </w:r>
            <w:r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</w:t>
            </w:r>
          </w:p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n=</w:t>
            </w: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4</w:t>
            </w:r>
          </w:p>
        </w:tc>
        <w:tc>
          <w:tcPr>
            <w:tcW w:w="850" w:type="dxa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iDCpp65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n=</w:t>
            </w:r>
            <w:r w:rsidR="003468BD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12</w:t>
            </w:r>
          </w:p>
        </w:tc>
        <w:tc>
          <w:tcPr>
            <w:tcW w:w="851" w:type="dxa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Control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n=</w:t>
            </w:r>
            <w:r w:rsidR="003468BD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7</w:t>
            </w:r>
          </w:p>
        </w:tc>
        <w:tc>
          <w:tcPr>
            <w:tcW w:w="850" w:type="dxa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iDCpp65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n=5</w:t>
            </w:r>
          </w:p>
        </w:tc>
        <w:tc>
          <w:tcPr>
            <w:tcW w:w="851" w:type="dxa"/>
            <w:gridSpan w:val="2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Control 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n=4</w:t>
            </w:r>
          </w:p>
        </w:tc>
        <w:tc>
          <w:tcPr>
            <w:tcW w:w="850" w:type="dxa"/>
          </w:tcPr>
          <w:p w:rsidR="003468BD" w:rsidRPr="00A2249E" w:rsidRDefault="003468BD" w:rsidP="00C404D7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iDCpp65 n=6</w:t>
            </w:r>
          </w:p>
        </w:tc>
        <w:tc>
          <w:tcPr>
            <w:tcW w:w="851" w:type="dxa"/>
            <w:shd w:val="clear" w:color="auto" w:fill="auto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Control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n=6</w:t>
            </w:r>
          </w:p>
        </w:tc>
        <w:tc>
          <w:tcPr>
            <w:tcW w:w="875" w:type="dxa"/>
            <w:gridSpan w:val="2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iDCpp65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n=11</w:t>
            </w:r>
          </w:p>
        </w:tc>
        <w:tc>
          <w:tcPr>
            <w:tcW w:w="850" w:type="dxa"/>
          </w:tcPr>
          <w:p w:rsidR="003468BD" w:rsidRPr="00A2249E" w:rsidRDefault="00C404D7" w:rsidP="0057681D">
            <w:pPr>
              <w:jc w:val="center"/>
              <w:rPr>
                <w:rFonts w:ascii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>Control</w:t>
            </w:r>
            <w:r w:rsidR="003468BD" w:rsidRPr="00A2249E">
              <w:rPr>
                <w:rFonts w:ascii="Times New Roman" w:hAnsi="Times New Roman"/>
                <w:b/>
                <w:sz w:val="15"/>
                <w:szCs w:val="15"/>
                <w:lang w:val="en-US"/>
              </w:rPr>
              <w:t xml:space="preserve"> n=10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19 </w:t>
            </w: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ind w:left="-182" w:firstLine="182"/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7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11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12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15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0.40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8.91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0.85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2.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0" w:name="OLE_LINK108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78</w:t>
            </w:r>
            <w:bookmarkEnd w:id="0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5.46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6.68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.09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43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68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.42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8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51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  <w:r w:rsidRPr="00A2249E"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D64CAD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64CA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gridSpan w:val="2"/>
          </w:tcPr>
          <w:p w:rsidR="003468BD" w:rsidRPr="00D64CAD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D64CAD">
              <w:rPr>
                <w:rFonts w:ascii="Times New Roman" w:hAnsi="Times New Roman"/>
                <w:b/>
                <w:i/>
                <w:sz w:val="16"/>
                <w:szCs w:val="20"/>
              </w:rPr>
              <w:t>0.02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6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ther CD45</w:t>
            </w:r>
            <w:r w:rsidRPr="00A2249E"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7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13.37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4.85</w:t>
            </w:r>
          </w:p>
        </w:tc>
        <w:tc>
          <w:tcPr>
            <w:tcW w:w="678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8.14</w:t>
            </w:r>
          </w:p>
        </w:tc>
        <w:tc>
          <w:tcPr>
            <w:tcW w:w="850" w:type="dxa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.22</w:t>
            </w:r>
          </w:p>
        </w:tc>
        <w:tc>
          <w:tcPr>
            <w:tcW w:w="851" w:type="dxa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0.28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1" w:name="OLE_LINK119"/>
            <w:r w:rsidRPr="00A2249E">
              <w:rPr>
                <w:rFonts w:ascii="Times New Roman" w:hAnsi="Times New Roman"/>
                <w:sz w:val="16"/>
                <w:szCs w:val="20"/>
              </w:rPr>
              <w:t>9.61</w:t>
            </w:r>
            <w:bookmarkEnd w:id="1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2" w:name="OLE_LINK118"/>
            <w:r w:rsidRPr="00A2249E">
              <w:rPr>
                <w:rFonts w:ascii="Times New Roman" w:hAnsi="Times New Roman"/>
                <w:sz w:val="16"/>
                <w:szCs w:val="20"/>
              </w:rPr>
              <w:t>14.43</w:t>
            </w:r>
            <w:bookmarkEnd w:id="2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3" w:name="OLE_LINK121"/>
            <w:r w:rsidRPr="00A2249E">
              <w:rPr>
                <w:rFonts w:ascii="Times New Roman" w:hAnsi="Times New Roman"/>
                <w:sz w:val="16"/>
                <w:szCs w:val="20"/>
              </w:rPr>
              <w:t>6.65</w:t>
            </w:r>
            <w:bookmarkEnd w:id="3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4" w:name="OLE_LINK120"/>
            <w:r w:rsidRPr="00A2249E">
              <w:rPr>
                <w:rFonts w:ascii="Times New Roman" w:hAnsi="Times New Roman"/>
                <w:sz w:val="16"/>
                <w:szCs w:val="20"/>
              </w:rPr>
              <w:t>9.19</w:t>
            </w:r>
            <w:bookmarkEnd w:id="4"/>
          </w:p>
        </w:tc>
        <w:tc>
          <w:tcPr>
            <w:tcW w:w="875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8.07</w:t>
            </w:r>
          </w:p>
        </w:tc>
        <w:tc>
          <w:tcPr>
            <w:tcW w:w="850" w:type="dxa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1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52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57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8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63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70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9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3D6466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3D6466">
              <w:rPr>
                <w:rFonts w:ascii="Times New Roman" w:hAnsi="Times New Roman"/>
                <w:b/>
                <w:i/>
                <w:sz w:val="16"/>
                <w:szCs w:val="20"/>
              </w:rPr>
              <w:t>0.0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3D6466" w:rsidRDefault="003468BD" w:rsidP="0057681D">
            <w:pPr>
              <w:tabs>
                <w:tab w:val="left" w:pos="460"/>
              </w:tabs>
              <w:jc w:val="center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3D6466">
              <w:rPr>
                <w:rFonts w:ascii="Times New Roman" w:hAnsi="Times New Roman"/>
                <w:b/>
                <w:i/>
                <w:sz w:val="16"/>
                <w:szCs w:val="20"/>
              </w:rPr>
              <w:t>0.04</w:t>
            </w:r>
          </w:p>
        </w:tc>
        <w:tc>
          <w:tcPr>
            <w:tcW w:w="1701" w:type="dxa"/>
            <w:gridSpan w:val="2"/>
          </w:tcPr>
          <w:p w:rsidR="003468BD" w:rsidRPr="003D6466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3D6466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07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17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8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3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LSM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2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9.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4.46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8.57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63.51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69.00</w:t>
            </w:r>
          </w:p>
        </w:tc>
        <w:tc>
          <w:tcPr>
            <w:tcW w:w="992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1.92</w:t>
            </w:r>
          </w:p>
        </w:tc>
        <w:tc>
          <w:tcPr>
            <w:tcW w:w="709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4.99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0.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9.96</w:t>
            </w:r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56.61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61.94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3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3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78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8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2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80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7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47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20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2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2249E">
              <w:rPr>
                <w:rFonts w:ascii="Times New Roman" w:hAnsi="Times New Roman"/>
                <w:sz w:val="16"/>
                <w:szCs w:val="20"/>
              </w:rPr>
              <w:t>0.23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4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4.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5.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8.93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6.24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6.66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5.86</w:t>
            </w:r>
          </w:p>
        </w:tc>
        <w:tc>
          <w:tcPr>
            <w:tcW w:w="992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" w:name="OLE_LINK111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5.69</w:t>
            </w:r>
            <w:bookmarkEnd w:id="5"/>
          </w:p>
        </w:tc>
        <w:tc>
          <w:tcPr>
            <w:tcW w:w="709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" w:name="OLE_LINK110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3.99</w:t>
            </w:r>
            <w:bookmarkEnd w:id="6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7" w:name="OLE_LINK11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3.76</w:t>
            </w:r>
            <w:bookmarkEnd w:id="7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8" w:name="OLE_LINK11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5.05</w:t>
            </w:r>
            <w:bookmarkEnd w:id="8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0.05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4.65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4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9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1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5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3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0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4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1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N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5.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9.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0.80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7.14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3.21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8.24</w:t>
            </w:r>
          </w:p>
        </w:tc>
        <w:tc>
          <w:tcPr>
            <w:tcW w:w="992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9" w:name="OLE_LINK12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5.31</w:t>
            </w:r>
            <w:bookmarkEnd w:id="9"/>
          </w:p>
        </w:tc>
        <w:tc>
          <w:tcPr>
            <w:tcW w:w="709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0" w:name="OLE_LINK12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88</w:t>
            </w:r>
            <w:bookmarkEnd w:id="10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1" w:name="OLE_LINK12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2.35</w:t>
            </w:r>
            <w:bookmarkEnd w:id="11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2" w:name="OLE_LINK12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2.61</w:t>
            </w:r>
            <w:bookmarkEnd w:id="12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68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14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8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9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8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8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8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3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3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9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0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8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7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3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CM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7.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7.82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0.60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9.12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9.44</w:t>
            </w:r>
          </w:p>
        </w:tc>
        <w:tc>
          <w:tcPr>
            <w:tcW w:w="992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3" w:name="OLE_LINK127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6.31</w:t>
            </w:r>
            <w:bookmarkEnd w:id="13"/>
          </w:p>
        </w:tc>
        <w:tc>
          <w:tcPr>
            <w:tcW w:w="709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4" w:name="OLE_LINK126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2.76</w:t>
            </w:r>
            <w:bookmarkEnd w:id="14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5" w:name="OLE_LINK129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5.13</w:t>
            </w:r>
            <w:bookmarkEnd w:id="15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6" w:name="OLE_LINK128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8.53</w:t>
            </w:r>
            <w:bookmarkEnd w:id="16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1.04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30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4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34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3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36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3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7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5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9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2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9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C404D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E</w:t>
            </w:r>
            <w:r w:rsidR="00C404D7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0.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6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7" w:name="OLE_LINK8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0.68</w:t>
            </w:r>
            <w:bookmarkEnd w:id="17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8" w:name="OLE_LINK8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4.37</w:t>
            </w:r>
            <w:bookmarkEnd w:id="18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5.59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5.23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9" w:name="OLE_LINK131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2.54</w:t>
            </w:r>
            <w:bookmarkEnd w:id="19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0" w:name="OLE_LINK130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9.05</w:t>
            </w:r>
            <w:bookmarkEnd w:id="20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1" w:name="OLE_LINK13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6.55</w:t>
            </w:r>
            <w:bookmarkEnd w:id="21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2" w:name="OLE_LINK13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1.28</w:t>
            </w:r>
            <w:bookmarkEnd w:id="22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9.25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0.40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80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31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54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16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5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0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9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3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8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6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T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3" w:name="OLE_LINK87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.52</w:t>
            </w:r>
            <w:bookmarkEnd w:id="23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4" w:name="OLE_LINK86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.68</w:t>
            </w:r>
            <w:bookmarkEnd w:id="24"/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5" w:name="OLE_LINK89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.72</w:t>
            </w:r>
            <w:bookmarkEnd w:id="25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6" w:name="OLE_LINK88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.43</w:t>
            </w:r>
            <w:bookmarkEnd w:id="26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.59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40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7" w:name="OLE_LINK13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7.55</w:t>
            </w:r>
            <w:bookmarkEnd w:id="27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8" w:name="OLE_LINK13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.74</w:t>
            </w:r>
            <w:bookmarkEnd w:id="28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9" w:name="OLE_LINK137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.17</w:t>
            </w:r>
            <w:bookmarkEnd w:id="29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0" w:name="OLE_LINK136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.56</w:t>
            </w:r>
            <w:bookmarkEnd w:id="30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6.19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5.70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6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9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9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34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2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9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2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7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48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4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6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8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5.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6.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3.28</w:t>
            </w:r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1.93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4.59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3.94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1" w:name="OLE_LINK11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4.90</w:t>
            </w:r>
            <w:bookmarkEnd w:id="31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2" w:name="OLE_LINK11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8.05</w:t>
            </w:r>
            <w:bookmarkEnd w:id="32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3" w:name="OLE_LINK117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5.00</w:t>
            </w:r>
            <w:bookmarkEnd w:id="33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4" w:name="OLE_LINK116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2.72</w:t>
            </w:r>
            <w:bookmarkEnd w:id="34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5.05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4.75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3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13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5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9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21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2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1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7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1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6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9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N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5" w:name="OLE_LINK91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2.74</w:t>
            </w:r>
            <w:bookmarkEnd w:id="35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6" w:name="OLE_LINK90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7.08</w:t>
            </w:r>
            <w:bookmarkEnd w:id="36"/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7" w:name="OLE_LINK9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9.12</w:t>
            </w:r>
            <w:bookmarkEnd w:id="37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8" w:name="OLE_LINK9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7.60</w:t>
            </w:r>
            <w:bookmarkEnd w:id="38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0.90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7.41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9" w:name="OLE_LINK139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4.26</w:t>
            </w:r>
            <w:bookmarkEnd w:id="39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0" w:name="OLE_LINK138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9.13</w:t>
            </w:r>
            <w:bookmarkEnd w:id="40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1" w:name="OLE_LINK141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1.77</w:t>
            </w:r>
            <w:bookmarkEnd w:id="41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2" w:name="OLE_LINK140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62</w:t>
            </w:r>
            <w:bookmarkEnd w:id="42"/>
          </w:p>
        </w:tc>
        <w:tc>
          <w:tcPr>
            <w:tcW w:w="875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8.36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3.99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9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2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1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63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21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4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1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0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8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27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7</w:t>
            </w: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2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CM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3" w:name="OLE_LINK9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4.00</w:t>
            </w:r>
            <w:bookmarkEnd w:id="43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4" w:name="OLE_LINK9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4.00</w:t>
            </w:r>
            <w:bookmarkEnd w:id="44"/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5" w:name="OLE_LINK97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7.01</w:t>
            </w:r>
            <w:bookmarkEnd w:id="45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6" w:name="OLE_LINK96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1.14</w:t>
            </w:r>
            <w:bookmarkEnd w:id="46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0.16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2.68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7" w:name="OLE_LINK14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4.77</w:t>
            </w:r>
            <w:bookmarkEnd w:id="47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8" w:name="OLE_LINK14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5.63</w:t>
            </w:r>
            <w:bookmarkEnd w:id="48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9" w:name="OLE_LINK14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7.26</w:t>
            </w:r>
            <w:bookmarkEnd w:id="49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0" w:name="OLE_LINK14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2.29</w:t>
            </w:r>
            <w:bookmarkEnd w:id="50"/>
          </w:p>
        </w:tc>
        <w:tc>
          <w:tcPr>
            <w:tcW w:w="69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6.13</w:t>
            </w:r>
          </w:p>
        </w:tc>
        <w:tc>
          <w:tcPr>
            <w:tcW w:w="1034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62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2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2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3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2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03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49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40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1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EM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1" w:name="OLE_LINK99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4.20</w:t>
            </w:r>
            <w:bookmarkEnd w:id="51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2" w:name="OLE_LINK98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11</w:t>
            </w:r>
            <w:bookmarkEnd w:id="52"/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3" w:name="OLE_LINK101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41.13</w:t>
            </w:r>
            <w:bookmarkEnd w:id="53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4" w:name="OLE_LINK100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6.85</w:t>
            </w:r>
            <w:bookmarkEnd w:id="54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7.64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8.30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5" w:name="OLE_LINK147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5.04</w:t>
            </w:r>
            <w:bookmarkEnd w:id="55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6" w:name="OLE_LINK146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89</w:t>
            </w:r>
            <w:bookmarkEnd w:id="56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7" w:name="OLE_LINK149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16</w:t>
            </w:r>
            <w:bookmarkEnd w:id="57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8" w:name="OLE_LINK148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2.83</w:t>
            </w:r>
            <w:bookmarkEnd w:id="58"/>
          </w:p>
        </w:tc>
        <w:tc>
          <w:tcPr>
            <w:tcW w:w="69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4.01</w:t>
            </w:r>
          </w:p>
        </w:tc>
        <w:tc>
          <w:tcPr>
            <w:tcW w:w="1034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3.31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2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90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53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6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2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04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63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8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96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9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27" w:type="dxa"/>
            <w:gridSpan w:val="8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T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25" w:type="dxa"/>
            <w:gridSpan w:val="3"/>
            <w:tcBorders>
              <w:left w:val="single" w:sz="4" w:space="0" w:color="auto"/>
            </w:tcBorders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9" w:name="OLE_LINK10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9.58</w:t>
            </w:r>
            <w:bookmarkEnd w:id="59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0" w:name="OLE_LINK10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0.39</w:t>
            </w:r>
            <w:bookmarkEnd w:id="60"/>
          </w:p>
        </w:tc>
        <w:tc>
          <w:tcPr>
            <w:tcW w:w="850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1" w:name="OLE_LINK105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4.03</w:t>
            </w:r>
            <w:bookmarkEnd w:id="61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2" w:name="OLE_LINK104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0.58</w:t>
            </w:r>
            <w:bookmarkEnd w:id="62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1.32</w:t>
            </w:r>
          </w:p>
        </w:tc>
        <w:tc>
          <w:tcPr>
            <w:tcW w:w="85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1.48</w:t>
            </w:r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3" w:name="OLE_LINK151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0.00</w:t>
            </w:r>
            <w:bookmarkEnd w:id="63"/>
          </w:p>
        </w:tc>
        <w:tc>
          <w:tcPr>
            <w:tcW w:w="85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4" w:name="OLE_LINK150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3.50</w:t>
            </w:r>
            <w:bookmarkEnd w:id="64"/>
          </w:p>
        </w:tc>
        <w:tc>
          <w:tcPr>
            <w:tcW w:w="850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5" w:name="OLE_LINK153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0.15</w:t>
            </w:r>
            <w:bookmarkEnd w:id="65"/>
          </w:p>
        </w:tc>
        <w:tc>
          <w:tcPr>
            <w:tcW w:w="851" w:type="dxa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6" w:name="OLE_LINK152"/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2.76</w:t>
            </w:r>
            <w:bookmarkEnd w:id="66"/>
          </w:p>
        </w:tc>
        <w:tc>
          <w:tcPr>
            <w:tcW w:w="691" w:type="dxa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4.64</w:t>
            </w:r>
          </w:p>
        </w:tc>
        <w:tc>
          <w:tcPr>
            <w:tcW w:w="1034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8.95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OR 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3.62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38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.09</w:t>
            </w:r>
          </w:p>
        </w:tc>
        <w:tc>
          <w:tcPr>
            <w:tcW w:w="1701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2.74</w:t>
            </w:r>
          </w:p>
        </w:tc>
        <w:tc>
          <w:tcPr>
            <w:tcW w:w="1701" w:type="dxa"/>
            <w:gridSpan w:val="2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86</w:t>
            </w:r>
          </w:p>
        </w:tc>
        <w:tc>
          <w:tcPr>
            <w:tcW w:w="1725" w:type="dxa"/>
            <w:gridSpan w:val="3"/>
            <w:vAlign w:val="center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1.40</w:t>
            </w:r>
          </w:p>
        </w:tc>
      </w:tr>
      <w:tr w:rsidR="003468BD" w:rsidRPr="00116762" w:rsidTr="00C404D7">
        <w:trPr>
          <w:trHeight w:val="144"/>
        </w:trPr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468BD" w:rsidRPr="00A2249E" w:rsidRDefault="003468BD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49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gridSpan w:val="2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71</w:t>
            </w:r>
          </w:p>
        </w:tc>
        <w:tc>
          <w:tcPr>
            <w:tcW w:w="1725" w:type="dxa"/>
            <w:gridSpan w:val="3"/>
          </w:tcPr>
          <w:p w:rsidR="003468BD" w:rsidRPr="00A2249E" w:rsidRDefault="003468BD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sz w:val="16"/>
                <w:szCs w:val="20"/>
                <w:lang w:val="en-US"/>
              </w:rPr>
              <w:t>0.33</w:t>
            </w:r>
          </w:p>
        </w:tc>
      </w:tr>
    </w:tbl>
    <w:p w:rsidR="009C6CE7" w:rsidRPr="00FA75DC" w:rsidRDefault="009C6CE7" w:rsidP="009C6CE7">
      <w:pPr>
        <w:spacing w:line="276" w:lineRule="auto"/>
        <w:rPr>
          <w:rFonts w:eastAsia="Calibri"/>
          <w:sz w:val="16"/>
          <w:szCs w:val="16"/>
          <w:lang w:val="en-US" w:eastAsia="en-US"/>
        </w:rPr>
      </w:pPr>
      <w:r w:rsidRPr="00FA75DC">
        <w:rPr>
          <w:rFonts w:eastAsia="Calibri"/>
          <w:sz w:val="16"/>
          <w:szCs w:val="16"/>
          <w:lang w:val="en-US" w:eastAsia="en-US"/>
        </w:rPr>
        <w:t xml:space="preserve">Note: LSM: least squares means estimation; OR: odds ratio (between iDCpp65 and control per gender; between iDCpp65 and control irrespective </w:t>
      </w:r>
      <w:r w:rsidR="00957043">
        <w:rPr>
          <w:rFonts w:eastAsia="Calibri"/>
          <w:sz w:val="16"/>
          <w:szCs w:val="16"/>
          <w:lang w:val="en-US" w:eastAsia="en-US"/>
        </w:rPr>
        <w:t xml:space="preserve">of </w:t>
      </w:r>
      <w:r w:rsidRPr="00FA75DC">
        <w:rPr>
          <w:rFonts w:eastAsia="Calibri"/>
          <w:sz w:val="16"/>
          <w:szCs w:val="16"/>
          <w:lang w:val="en-US" w:eastAsia="en-US"/>
        </w:rPr>
        <w:t>gender).</w:t>
      </w:r>
    </w:p>
    <w:p w:rsidR="009C6CE7" w:rsidRDefault="009C6CE7">
      <w:pPr>
        <w:rPr>
          <w:b/>
          <w:lang w:val="en-US"/>
        </w:rPr>
      </w:pPr>
      <w:r w:rsidRPr="00FA75DC">
        <w:rPr>
          <w:rFonts w:eastAsia="Calibri"/>
          <w:sz w:val="16"/>
          <w:szCs w:val="16"/>
          <w:vertAlign w:val="superscript"/>
          <w:lang w:val="en-US" w:eastAsia="en-US"/>
        </w:rPr>
        <w:t>1</w:t>
      </w:r>
      <w:r w:rsidRPr="00FA75DC">
        <w:rPr>
          <w:rFonts w:eastAsia="Calibri"/>
          <w:sz w:val="16"/>
          <w:szCs w:val="16"/>
          <w:lang w:val="en-US" w:eastAsia="en-US"/>
        </w:rPr>
        <w:t>P-value less than 0.05 is indicated by black and italic</w:t>
      </w:r>
      <w:r w:rsidR="00A90241"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bookmarkStart w:id="67" w:name="_GoBack"/>
      <w:bookmarkEnd w:id="67"/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wFAIiR1yUtAAAA"/>
  </w:docVars>
  <w:rsids>
    <w:rsidRoot w:val="005835C3"/>
    <w:rsid w:val="000141E8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6F4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25BD5"/>
    <w:rsid w:val="00843152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C7565"/>
    <w:rsid w:val="00BE18D0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6F60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5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5.DOCX</TitleName>
  </documentManagement>
</p:properties>
</file>

<file path=customXml/itemProps1.xml><?xml version="1.0" encoding="utf-8"?>
<ds:datastoreItem xmlns:ds="http://schemas.openxmlformats.org/officeDocument/2006/customXml" ds:itemID="{FC57B669-6A0A-4E30-BA73-92C2C3C3E193}"/>
</file>

<file path=customXml/itemProps2.xml><?xml version="1.0" encoding="utf-8"?>
<ds:datastoreItem xmlns:ds="http://schemas.openxmlformats.org/officeDocument/2006/customXml" ds:itemID="{8B3909EF-16AB-492E-9CB8-4E03C94BD48C}"/>
</file>

<file path=customXml/itemProps3.xml><?xml version="1.0" encoding="utf-8"?>
<ds:datastoreItem xmlns:ds="http://schemas.openxmlformats.org/officeDocument/2006/customXml" ds:itemID="{F0994745-8CCB-44B4-BA2C-AB61AC8110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401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40</cp:revision>
  <dcterms:created xsi:type="dcterms:W3CDTF">2017-07-05T15:08:00Z</dcterms:created>
  <dcterms:modified xsi:type="dcterms:W3CDTF">2017-08-22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